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  <w:t>Table S1. Breastfeeding initiation and cessation by additional explanatory factors not associated with breastfeeding cessation in multivariable analysis</w:t>
      </w:r>
      <w:bookmarkStart w:id="0" w:name="_GoBack"/>
      <w:bookmarkEnd w:id="0"/>
    </w:p>
    <w:p>
      <w:pPr>
        <w:pStyle w:val="Normal"/>
        <w:spacing w:before="0" w:after="120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683250" cy="85718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857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unweighted n,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% weighted for non-response,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of those who initiated breastfeeding and reported timing of any breastfeeding cessation (n=3840), </w:t>
      </w: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>of those who were still breastfeeding at 10 days and reported timing of any breastfeeding cessation (n=3354)</w:t>
      </w:r>
    </w:p>
    <w:p>
      <w:pPr>
        <w:pStyle w:val="Normal"/>
        <w:spacing w:before="0" w:after="0"/>
        <w:rPr/>
      </w:pPr>
      <w:r>
        <w:rPr>
          <w:sz w:val="18"/>
          <w:szCs w:val="18"/>
        </w:rPr>
        <w:t># all variables had &lt;3% missing data except for the following variables: baby’s age at last MW contact (7% missing), birthweight (4% missing)</w:t>
      </w:r>
    </w:p>
    <w:sectPr>
      <w:footerReference w:type="default" r:id="rId3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8:36:00Z</dcterms:created>
  <dc:creator>Laura</dc:creator>
  <dc:description/>
  <dc:language>en-US</dc:language>
  <cp:lastModifiedBy>sgaringgo</cp:lastModifiedBy>
  <cp:lastPrinted>2013-08-01T22:57:00Z</cp:lastPrinted>
  <dcterms:modified xsi:type="dcterms:W3CDTF">2014-02-17T08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